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pPr w:leftFromText="141" w:rightFromText="141" w:vertAnchor="page" w:horzAnchor="margin" w:tblpY="176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601"/>
        <w:gridCol w:w="569"/>
        <w:gridCol w:w="6278"/>
      </w:tblGrid>
      <w:tr w:rsidR="000D09EC" w:rsidRPr="008C0EDF" w14:paraId="07D45118" w14:textId="77777777" w:rsidTr="00DA70DA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52053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C0E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estigation</w:t>
            </w:r>
            <w:proofErr w:type="spellEnd"/>
          </w:p>
        </w:tc>
        <w:tc>
          <w:tcPr>
            <w:tcW w:w="87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05F6A8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E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</w:tr>
      <w:tr w:rsidR="000D09EC" w:rsidRPr="008C0EDF" w14:paraId="16D52837" w14:textId="77777777" w:rsidTr="00DA70DA">
        <w:tc>
          <w:tcPr>
            <w:tcW w:w="1696" w:type="dxa"/>
            <w:tcBorders>
              <w:top w:val="single" w:sz="4" w:space="0" w:color="auto"/>
              <w:right w:val="single" w:sz="4" w:space="0" w:color="auto"/>
            </w:tcBorders>
          </w:tcPr>
          <w:p w14:paraId="7737B2D3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E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D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2ED42FD4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0EDF">
              <w:rPr>
                <w:rFonts w:ascii="Times New Roman" w:hAnsi="Times New Roman" w:cs="Times New Roman"/>
                <w:bCs/>
                <w:sz w:val="20"/>
                <w:szCs w:val="20"/>
              </w:rPr>
              <w:t>Normal</w:t>
            </w:r>
          </w:p>
        </w:tc>
        <w:tc>
          <w:tcPr>
            <w:tcW w:w="7579" w:type="dxa"/>
            <w:tcBorders>
              <w:top w:val="single" w:sz="4" w:space="0" w:color="auto"/>
            </w:tcBorders>
          </w:tcPr>
          <w:p w14:paraId="1D3BB681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D09EC" w:rsidRPr="008C0EDF" w14:paraId="4ADAA4F3" w14:textId="77777777" w:rsidTr="00DA70DA">
        <w:tc>
          <w:tcPr>
            <w:tcW w:w="1696" w:type="dxa"/>
            <w:tcBorders>
              <w:right w:val="single" w:sz="4" w:space="0" w:color="auto"/>
            </w:tcBorders>
          </w:tcPr>
          <w:p w14:paraId="0A74860C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0" w:type="dxa"/>
            <w:gridSpan w:val="2"/>
            <w:tcBorders>
              <w:left w:val="single" w:sz="4" w:space="0" w:color="auto"/>
            </w:tcBorders>
          </w:tcPr>
          <w:p w14:paraId="33473973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0EDF">
              <w:rPr>
                <w:rFonts w:ascii="Times New Roman" w:hAnsi="Times New Roman" w:cs="Times New Roman"/>
                <w:bCs/>
                <w:sz w:val="20"/>
                <w:szCs w:val="20"/>
              </w:rPr>
              <w:t>Abnormal</w:t>
            </w:r>
          </w:p>
        </w:tc>
        <w:tc>
          <w:tcPr>
            <w:tcW w:w="7579" w:type="dxa"/>
          </w:tcPr>
          <w:p w14:paraId="4E73C85E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D09EC" w:rsidRPr="008C0EDF" w14:paraId="60C2BA15" w14:textId="77777777" w:rsidTr="00DA70DA">
        <w:tc>
          <w:tcPr>
            <w:tcW w:w="1696" w:type="dxa"/>
            <w:tcBorders>
              <w:right w:val="single" w:sz="4" w:space="0" w:color="auto"/>
            </w:tcBorders>
          </w:tcPr>
          <w:p w14:paraId="40F6E035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5A043A9A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85" w:type="dxa"/>
            <w:gridSpan w:val="2"/>
          </w:tcPr>
          <w:p w14:paraId="6F490E9E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C0EDF">
              <w:rPr>
                <w:rFonts w:ascii="Times New Roman" w:hAnsi="Times New Roman" w:cs="Times New Roman"/>
                <w:bCs/>
                <w:sz w:val="20"/>
                <w:szCs w:val="20"/>
              </w:rPr>
              <w:t>Macroscopic</w:t>
            </w:r>
            <w:proofErr w:type="spellEnd"/>
            <w:r w:rsidRPr="008C0ED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bnormalities:</w:t>
            </w:r>
          </w:p>
        </w:tc>
      </w:tr>
      <w:tr w:rsidR="000D09EC" w:rsidRPr="008C0EDF" w14:paraId="1B40F176" w14:textId="77777777" w:rsidTr="00DA70DA">
        <w:tc>
          <w:tcPr>
            <w:tcW w:w="1696" w:type="dxa"/>
            <w:tcBorders>
              <w:right w:val="single" w:sz="4" w:space="0" w:color="auto"/>
            </w:tcBorders>
          </w:tcPr>
          <w:p w14:paraId="2969AD0B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56204AAC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6" w:type="dxa"/>
          </w:tcPr>
          <w:p w14:paraId="2FDD93DC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79" w:type="dxa"/>
          </w:tcPr>
          <w:p w14:paraId="627E1D8F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0ED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sophageal </w:t>
            </w:r>
            <w:proofErr w:type="spellStart"/>
            <w:r w:rsidRPr="008C0EDF">
              <w:rPr>
                <w:rFonts w:ascii="Times New Roman" w:hAnsi="Times New Roman" w:cs="Times New Roman"/>
                <w:bCs/>
                <w:sz w:val="20"/>
                <w:szCs w:val="20"/>
              </w:rPr>
              <w:t>narrowing</w:t>
            </w:r>
            <w:proofErr w:type="spellEnd"/>
            <w:r w:rsidRPr="008C0ED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/ strictures</w:t>
            </w:r>
          </w:p>
        </w:tc>
      </w:tr>
      <w:tr w:rsidR="000D09EC" w:rsidRPr="008C0EDF" w14:paraId="33278B39" w14:textId="77777777" w:rsidTr="00DA70DA">
        <w:tc>
          <w:tcPr>
            <w:tcW w:w="1696" w:type="dxa"/>
            <w:tcBorders>
              <w:right w:val="single" w:sz="4" w:space="0" w:color="auto"/>
            </w:tcBorders>
          </w:tcPr>
          <w:p w14:paraId="257BEEAC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1E7FF5CF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6" w:type="dxa"/>
          </w:tcPr>
          <w:p w14:paraId="2E05B7F4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79" w:type="dxa"/>
          </w:tcPr>
          <w:p w14:paraId="2C6ED67F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0EDF">
              <w:rPr>
                <w:rFonts w:ascii="Times New Roman" w:hAnsi="Times New Roman" w:cs="Times New Roman"/>
                <w:bCs/>
                <w:sz w:val="20"/>
                <w:szCs w:val="20"/>
              </w:rPr>
              <w:t>Congenital stenosis</w:t>
            </w:r>
          </w:p>
        </w:tc>
      </w:tr>
      <w:tr w:rsidR="000D09EC" w:rsidRPr="005B794D" w14:paraId="31CC425E" w14:textId="77777777" w:rsidTr="00DA70DA">
        <w:tc>
          <w:tcPr>
            <w:tcW w:w="1696" w:type="dxa"/>
            <w:tcBorders>
              <w:right w:val="single" w:sz="4" w:space="0" w:color="auto"/>
            </w:tcBorders>
          </w:tcPr>
          <w:p w14:paraId="0F14CF52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2C622673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6" w:type="dxa"/>
          </w:tcPr>
          <w:p w14:paraId="4C69E351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79" w:type="dxa"/>
          </w:tcPr>
          <w:p w14:paraId="15427697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C0E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rosive esophagitis including LA classification (17)</w:t>
            </w:r>
          </w:p>
        </w:tc>
      </w:tr>
      <w:tr w:rsidR="000D09EC" w:rsidRPr="005B794D" w14:paraId="3C9EE7AD" w14:textId="77777777" w:rsidTr="00DA70DA">
        <w:tc>
          <w:tcPr>
            <w:tcW w:w="1696" w:type="dxa"/>
            <w:tcBorders>
              <w:right w:val="single" w:sz="4" w:space="0" w:color="auto"/>
            </w:tcBorders>
          </w:tcPr>
          <w:p w14:paraId="041ADCE1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15985738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</w:tcPr>
          <w:p w14:paraId="1056AAA8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579" w:type="dxa"/>
          </w:tcPr>
          <w:p w14:paraId="67DDA20E" w14:textId="77777777" w:rsidR="000D09EC" w:rsidRPr="008C0EDF" w:rsidRDefault="000D09EC" w:rsidP="00DA7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0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osion at site of the anastomosis</w:t>
            </w:r>
          </w:p>
        </w:tc>
      </w:tr>
      <w:tr w:rsidR="000D09EC" w:rsidRPr="005B794D" w14:paraId="0791E5E3" w14:textId="77777777" w:rsidTr="00DA70DA">
        <w:tc>
          <w:tcPr>
            <w:tcW w:w="1696" w:type="dxa"/>
            <w:tcBorders>
              <w:right w:val="single" w:sz="4" w:space="0" w:color="auto"/>
            </w:tcBorders>
          </w:tcPr>
          <w:p w14:paraId="372AA39A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79D316EB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</w:tcPr>
          <w:p w14:paraId="32233C9E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579" w:type="dxa"/>
          </w:tcPr>
          <w:p w14:paraId="0CD94DFF" w14:textId="77777777" w:rsidR="000D09EC" w:rsidRPr="008C0EDF" w:rsidRDefault="000D09EC" w:rsidP="00DA7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0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s of fungal or viral esophageal infection</w:t>
            </w:r>
          </w:p>
        </w:tc>
      </w:tr>
      <w:tr w:rsidR="000D09EC" w:rsidRPr="005B794D" w14:paraId="3724A6C3" w14:textId="77777777" w:rsidTr="00DA70DA">
        <w:tc>
          <w:tcPr>
            <w:tcW w:w="1696" w:type="dxa"/>
            <w:tcBorders>
              <w:right w:val="single" w:sz="4" w:space="0" w:color="auto"/>
            </w:tcBorders>
          </w:tcPr>
          <w:p w14:paraId="032CFC6D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6FDC9598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</w:tcPr>
          <w:p w14:paraId="7C63EAAB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579" w:type="dxa"/>
          </w:tcPr>
          <w:p w14:paraId="202E9C08" w14:textId="77777777" w:rsidR="000D09EC" w:rsidRPr="008C0EDF" w:rsidRDefault="000D09EC" w:rsidP="00DA7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0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s of eosinophilic esophagitis according to the endoscopic EREFS* score (18)</w:t>
            </w:r>
          </w:p>
        </w:tc>
      </w:tr>
      <w:tr w:rsidR="000D09EC" w:rsidRPr="008C0EDF" w14:paraId="12FA8849" w14:textId="77777777" w:rsidTr="00DA70DA">
        <w:tc>
          <w:tcPr>
            <w:tcW w:w="1696" w:type="dxa"/>
            <w:tcBorders>
              <w:right w:val="single" w:sz="4" w:space="0" w:color="auto"/>
            </w:tcBorders>
          </w:tcPr>
          <w:p w14:paraId="141E681A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6D8C5814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</w:tcPr>
          <w:p w14:paraId="3C1BDEAB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579" w:type="dxa"/>
          </w:tcPr>
          <w:p w14:paraId="143A1313" w14:textId="77777777" w:rsidR="000D09EC" w:rsidRPr="008C0EDF" w:rsidRDefault="000D09EC" w:rsidP="00DA7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0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atal hernia</w:t>
            </w:r>
          </w:p>
        </w:tc>
      </w:tr>
      <w:tr w:rsidR="000D09EC" w:rsidRPr="008C0EDF" w14:paraId="5054ECB4" w14:textId="77777777" w:rsidTr="00DA70DA">
        <w:tc>
          <w:tcPr>
            <w:tcW w:w="1696" w:type="dxa"/>
            <w:tcBorders>
              <w:right w:val="single" w:sz="4" w:space="0" w:color="auto"/>
            </w:tcBorders>
          </w:tcPr>
          <w:p w14:paraId="304B1DD4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4CC42887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6" w:type="dxa"/>
          </w:tcPr>
          <w:p w14:paraId="1C53AD12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79" w:type="dxa"/>
          </w:tcPr>
          <w:p w14:paraId="51233FD7" w14:textId="77777777" w:rsidR="000D09EC" w:rsidRPr="008C0EDF" w:rsidRDefault="000D09EC" w:rsidP="00DA7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0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-esophageal hernia</w:t>
            </w:r>
          </w:p>
        </w:tc>
      </w:tr>
      <w:tr w:rsidR="000D09EC" w:rsidRPr="005B794D" w14:paraId="726FB155" w14:textId="77777777" w:rsidTr="00DA70DA">
        <w:tc>
          <w:tcPr>
            <w:tcW w:w="1696" w:type="dxa"/>
            <w:tcBorders>
              <w:right w:val="single" w:sz="4" w:space="0" w:color="auto"/>
            </w:tcBorders>
          </w:tcPr>
          <w:p w14:paraId="650987CF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39AC08E9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6" w:type="dxa"/>
          </w:tcPr>
          <w:p w14:paraId="17DE9E06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79" w:type="dxa"/>
          </w:tcPr>
          <w:p w14:paraId="52611BAE" w14:textId="77777777" w:rsidR="000D09EC" w:rsidRPr="008C0EDF" w:rsidRDefault="000D09EC" w:rsidP="00DA7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0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urrent </w:t>
            </w:r>
            <w:proofErr w:type="spellStart"/>
            <w:r w:rsidRPr="008C0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cheo</w:t>
            </w:r>
            <w:proofErr w:type="spellEnd"/>
            <w:r w:rsidRPr="008C0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sophageal fistula (TE-fistula)</w:t>
            </w:r>
          </w:p>
        </w:tc>
      </w:tr>
      <w:tr w:rsidR="000D09EC" w:rsidRPr="008C0EDF" w14:paraId="0CE989A0" w14:textId="77777777" w:rsidTr="00DA70DA">
        <w:tc>
          <w:tcPr>
            <w:tcW w:w="1696" w:type="dxa"/>
            <w:tcBorders>
              <w:right w:val="single" w:sz="4" w:space="0" w:color="auto"/>
            </w:tcBorders>
          </w:tcPr>
          <w:p w14:paraId="41F302E3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22C2A5CB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</w:tcPr>
          <w:p w14:paraId="205F22BB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579" w:type="dxa"/>
          </w:tcPr>
          <w:p w14:paraId="7CC42C6F" w14:textId="77777777" w:rsidR="000D09EC" w:rsidRPr="008C0EDF" w:rsidRDefault="000D09EC" w:rsidP="00DA7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0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atzki ring</w:t>
            </w:r>
          </w:p>
        </w:tc>
      </w:tr>
      <w:tr w:rsidR="000D09EC" w:rsidRPr="008C0EDF" w14:paraId="5DEAC505" w14:textId="77777777" w:rsidTr="00DA70DA">
        <w:tc>
          <w:tcPr>
            <w:tcW w:w="1696" w:type="dxa"/>
            <w:tcBorders>
              <w:right w:val="single" w:sz="4" w:space="0" w:color="auto"/>
            </w:tcBorders>
          </w:tcPr>
          <w:p w14:paraId="765176CB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2E474860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6" w:type="dxa"/>
          </w:tcPr>
          <w:p w14:paraId="7FB063D0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79" w:type="dxa"/>
          </w:tcPr>
          <w:p w14:paraId="2CF213B5" w14:textId="77777777" w:rsidR="000D09EC" w:rsidRPr="008C0EDF" w:rsidRDefault="000D09EC" w:rsidP="00DA7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0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let patch</w:t>
            </w:r>
          </w:p>
        </w:tc>
      </w:tr>
      <w:tr w:rsidR="000D09EC" w:rsidRPr="008C0EDF" w14:paraId="790D5426" w14:textId="77777777" w:rsidTr="00DA70DA">
        <w:tc>
          <w:tcPr>
            <w:tcW w:w="1696" w:type="dxa"/>
            <w:tcBorders>
              <w:right w:val="single" w:sz="4" w:space="0" w:color="auto"/>
            </w:tcBorders>
          </w:tcPr>
          <w:p w14:paraId="1295287C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7F3EE473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6" w:type="dxa"/>
          </w:tcPr>
          <w:p w14:paraId="2ACF13F4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79" w:type="dxa"/>
          </w:tcPr>
          <w:p w14:paraId="653D3B00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0EDF">
              <w:rPr>
                <w:rFonts w:ascii="Times New Roman" w:hAnsi="Times New Roman" w:cs="Times New Roman"/>
                <w:bCs/>
                <w:sz w:val="20"/>
                <w:szCs w:val="20"/>
              </w:rPr>
              <w:t>Diverticulum</w:t>
            </w:r>
          </w:p>
        </w:tc>
      </w:tr>
      <w:tr w:rsidR="000D09EC" w:rsidRPr="008C0EDF" w14:paraId="00E60F21" w14:textId="77777777" w:rsidTr="00DA70DA">
        <w:tc>
          <w:tcPr>
            <w:tcW w:w="1696" w:type="dxa"/>
            <w:tcBorders>
              <w:right w:val="single" w:sz="4" w:space="0" w:color="auto"/>
            </w:tcBorders>
          </w:tcPr>
          <w:p w14:paraId="0F623E41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46FAEE3F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6" w:type="dxa"/>
          </w:tcPr>
          <w:p w14:paraId="2392CE4A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79" w:type="dxa"/>
          </w:tcPr>
          <w:p w14:paraId="5200B9D5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0EDF">
              <w:rPr>
                <w:rFonts w:ascii="Times New Roman" w:hAnsi="Times New Roman" w:cs="Times New Roman"/>
                <w:bCs/>
                <w:sz w:val="20"/>
                <w:szCs w:val="20"/>
              </w:rPr>
              <w:t>Food impaction</w:t>
            </w:r>
          </w:p>
        </w:tc>
      </w:tr>
      <w:tr w:rsidR="000D09EC" w:rsidRPr="008C0EDF" w14:paraId="41C6128D" w14:textId="77777777" w:rsidTr="00DA70DA">
        <w:tc>
          <w:tcPr>
            <w:tcW w:w="1696" w:type="dxa"/>
            <w:tcBorders>
              <w:right w:val="single" w:sz="4" w:space="0" w:color="auto"/>
            </w:tcBorders>
          </w:tcPr>
          <w:p w14:paraId="14DF03F0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4AA6C257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85" w:type="dxa"/>
            <w:gridSpan w:val="2"/>
          </w:tcPr>
          <w:p w14:paraId="7A7A52C4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C0EDF">
              <w:rPr>
                <w:rFonts w:ascii="Times New Roman" w:hAnsi="Times New Roman" w:cs="Times New Roman"/>
                <w:bCs/>
                <w:sz w:val="20"/>
                <w:szCs w:val="20"/>
              </w:rPr>
              <w:t>Microscopic</w:t>
            </w:r>
            <w:proofErr w:type="spellEnd"/>
            <w:r w:rsidRPr="008C0ED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bnormalities</w:t>
            </w:r>
          </w:p>
        </w:tc>
      </w:tr>
      <w:tr w:rsidR="000D09EC" w:rsidRPr="005B794D" w14:paraId="2054A290" w14:textId="77777777" w:rsidTr="00DA70DA">
        <w:tc>
          <w:tcPr>
            <w:tcW w:w="1696" w:type="dxa"/>
            <w:tcBorders>
              <w:right w:val="single" w:sz="4" w:space="0" w:color="auto"/>
            </w:tcBorders>
          </w:tcPr>
          <w:p w14:paraId="66C2940C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51B66E9E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6" w:type="dxa"/>
          </w:tcPr>
          <w:p w14:paraId="5EBE9091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79" w:type="dxa"/>
          </w:tcPr>
          <w:p w14:paraId="4FBCFD77" w14:textId="77777777" w:rsidR="000D09EC" w:rsidRPr="008C0EDF" w:rsidRDefault="000D09EC" w:rsidP="00DA7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0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scopic signs of reflux esophagitis (19): dilated intercellular spaces/spongiosis, basal cell hyperplasia, papillae elongation</w:t>
            </w:r>
          </w:p>
        </w:tc>
      </w:tr>
      <w:tr w:rsidR="000D09EC" w:rsidRPr="005B794D" w14:paraId="71828C91" w14:textId="77777777" w:rsidTr="00DA70DA">
        <w:tc>
          <w:tcPr>
            <w:tcW w:w="1696" w:type="dxa"/>
            <w:tcBorders>
              <w:right w:val="single" w:sz="4" w:space="0" w:color="auto"/>
            </w:tcBorders>
          </w:tcPr>
          <w:p w14:paraId="69ED2A1A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4A7525B3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</w:tcPr>
          <w:p w14:paraId="0B342058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579" w:type="dxa"/>
          </w:tcPr>
          <w:p w14:paraId="69C97B0D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8C0E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oE</w:t>
            </w:r>
            <w:proofErr w:type="spellEnd"/>
            <w:r w:rsidRPr="008C0E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&gt;15 eosinophils / high power field)</w:t>
            </w:r>
          </w:p>
        </w:tc>
      </w:tr>
      <w:tr w:rsidR="000D09EC" w:rsidRPr="008C0EDF" w14:paraId="07BFBD4A" w14:textId="77777777" w:rsidTr="00DA70DA">
        <w:tc>
          <w:tcPr>
            <w:tcW w:w="1696" w:type="dxa"/>
            <w:tcBorders>
              <w:bottom w:val="single" w:sz="4" w:space="0" w:color="auto"/>
              <w:right w:val="single" w:sz="4" w:space="0" w:color="auto"/>
            </w:tcBorders>
          </w:tcPr>
          <w:p w14:paraId="385797A1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4" w:type="dxa"/>
            <w:tcBorders>
              <w:left w:val="single" w:sz="4" w:space="0" w:color="auto"/>
              <w:bottom w:val="single" w:sz="4" w:space="0" w:color="auto"/>
            </w:tcBorders>
          </w:tcPr>
          <w:p w14:paraId="1360C632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02A02351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579" w:type="dxa"/>
            <w:tcBorders>
              <w:bottom w:val="single" w:sz="4" w:space="0" w:color="auto"/>
            </w:tcBorders>
          </w:tcPr>
          <w:p w14:paraId="547781E9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0EDF">
              <w:rPr>
                <w:rFonts w:ascii="Times New Roman" w:hAnsi="Times New Roman" w:cs="Times New Roman"/>
                <w:bCs/>
                <w:sz w:val="20"/>
                <w:szCs w:val="20"/>
              </w:rPr>
              <w:t>Barrett esophagus</w:t>
            </w:r>
          </w:p>
        </w:tc>
      </w:tr>
      <w:tr w:rsidR="000D09EC" w:rsidRPr="005B794D" w14:paraId="2ADC5515" w14:textId="77777777" w:rsidTr="00DA70DA">
        <w:tc>
          <w:tcPr>
            <w:tcW w:w="1696" w:type="dxa"/>
            <w:tcBorders>
              <w:right w:val="single" w:sz="4" w:space="0" w:color="auto"/>
            </w:tcBorders>
          </w:tcPr>
          <w:p w14:paraId="61CD6ABD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E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-MII</w:t>
            </w: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2084D0F8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85" w:type="dxa"/>
            <w:gridSpan w:val="2"/>
          </w:tcPr>
          <w:p w14:paraId="22517AAF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C0E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tal acid exposure time (AET) in %</w:t>
            </w:r>
          </w:p>
        </w:tc>
      </w:tr>
      <w:tr w:rsidR="000D09EC" w:rsidRPr="008C0EDF" w14:paraId="16D6B689" w14:textId="77777777" w:rsidTr="00DA70DA">
        <w:tc>
          <w:tcPr>
            <w:tcW w:w="1696" w:type="dxa"/>
            <w:tcBorders>
              <w:right w:val="single" w:sz="4" w:space="0" w:color="auto"/>
            </w:tcBorders>
          </w:tcPr>
          <w:p w14:paraId="61B8C15F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07DF42F1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</w:tcPr>
          <w:p w14:paraId="1B17BA78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579" w:type="dxa"/>
          </w:tcPr>
          <w:p w14:paraId="785959CB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0EDF">
              <w:rPr>
                <w:rFonts w:ascii="Times New Roman" w:hAnsi="Times New Roman" w:cs="Times New Roman"/>
                <w:bCs/>
                <w:sz w:val="20"/>
                <w:szCs w:val="20"/>
              </w:rPr>
              <w:t>&lt;3.0%</w:t>
            </w:r>
          </w:p>
        </w:tc>
      </w:tr>
      <w:tr w:rsidR="000D09EC" w:rsidRPr="008C0EDF" w14:paraId="4082B5F9" w14:textId="77777777" w:rsidTr="00DA70DA">
        <w:tc>
          <w:tcPr>
            <w:tcW w:w="1696" w:type="dxa"/>
            <w:tcBorders>
              <w:right w:val="single" w:sz="4" w:space="0" w:color="auto"/>
            </w:tcBorders>
          </w:tcPr>
          <w:p w14:paraId="46256DED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24F6F3DE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6" w:type="dxa"/>
          </w:tcPr>
          <w:p w14:paraId="30F64C2A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79" w:type="dxa"/>
          </w:tcPr>
          <w:p w14:paraId="73D4A9CB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0EDF">
              <w:rPr>
                <w:rFonts w:ascii="Times New Roman" w:hAnsi="Times New Roman" w:cs="Times New Roman"/>
                <w:bCs/>
                <w:sz w:val="20"/>
                <w:szCs w:val="20"/>
              </w:rPr>
              <w:t>3.0-5.9%</w:t>
            </w:r>
          </w:p>
        </w:tc>
      </w:tr>
      <w:tr w:rsidR="000D09EC" w:rsidRPr="008C0EDF" w14:paraId="73736ECC" w14:textId="77777777" w:rsidTr="00DA70DA">
        <w:tc>
          <w:tcPr>
            <w:tcW w:w="1696" w:type="dxa"/>
            <w:tcBorders>
              <w:right w:val="single" w:sz="4" w:space="0" w:color="auto"/>
            </w:tcBorders>
          </w:tcPr>
          <w:p w14:paraId="718BFA94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2218F9E7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6" w:type="dxa"/>
          </w:tcPr>
          <w:p w14:paraId="3337C964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79" w:type="dxa"/>
          </w:tcPr>
          <w:p w14:paraId="7E35DD30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0EDF">
              <w:rPr>
                <w:rFonts w:ascii="Times New Roman" w:hAnsi="Times New Roman" w:cs="Times New Roman"/>
                <w:bCs/>
                <w:sz w:val="20"/>
                <w:szCs w:val="20"/>
              </w:rPr>
              <w:t>6.0-8.9%</w:t>
            </w:r>
          </w:p>
        </w:tc>
      </w:tr>
      <w:tr w:rsidR="000D09EC" w:rsidRPr="008C0EDF" w14:paraId="679CCB42" w14:textId="77777777" w:rsidTr="00DA70DA">
        <w:tc>
          <w:tcPr>
            <w:tcW w:w="1696" w:type="dxa"/>
            <w:tcBorders>
              <w:right w:val="single" w:sz="4" w:space="0" w:color="auto"/>
            </w:tcBorders>
          </w:tcPr>
          <w:p w14:paraId="2E6E8BC3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61F470DC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6" w:type="dxa"/>
          </w:tcPr>
          <w:p w14:paraId="799A8A86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79" w:type="dxa"/>
          </w:tcPr>
          <w:p w14:paraId="38C13862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0EDF">
              <w:rPr>
                <w:rFonts w:ascii="Times New Roman" w:hAnsi="Times New Roman" w:cs="Times New Roman"/>
                <w:bCs/>
                <w:sz w:val="20"/>
                <w:szCs w:val="20"/>
              </w:rPr>
              <w:t>&gt;9.0%</w:t>
            </w:r>
          </w:p>
        </w:tc>
      </w:tr>
      <w:tr w:rsidR="000D09EC" w:rsidRPr="005B794D" w14:paraId="2AC3CDBB" w14:textId="77777777" w:rsidTr="00DA70DA">
        <w:tc>
          <w:tcPr>
            <w:tcW w:w="1696" w:type="dxa"/>
            <w:tcBorders>
              <w:right w:val="single" w:sz="4" w:space="0" w:color="auto"/>
            </w:tcBorders>
          </w:tcPr>
          <w:p w14:paraId="052EA402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69568BF5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85" w:type="dxa"/>
            <w:gridSpan w:val="2"/>
          </w:tcPr>
          <w:p w14:paraId="38442ECA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C0E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ositive symptom association probability score (SAP, &gt;95% </w:t>
            </w:r>
            <w:r w:rsidRPr="008C0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))</w:t>
            </w:r>
          </w:p>
        </w:tc>
      </w:tr>
      <w:tr w:rsidR="000D09EC" w:rsidRPr="008C0EDF" w14:paraId="59CB3055" w14:textId="77777777" w:rsidTr="00DA70DA">
        <w:tc>
          <w:tcPr>
            <w:tcW w:w="1696" w:type="dxa"/>
            <w:tcBorders>
              <w:bottom w:val="single" w:sz="4" w:space="0" w:color="auto"/>
              <w:right w:val="single" w:sz="4" w:space="0" w:color="auto"/>
            </w:tcBorders>
          </w:tcPr>
          <w:p w14:paraId="34B84A50" w14:textId="77777777" w:rsidR="000D09EC" w:rsidRPr="008C0EDF" w:rsidRDefault="000D09EC" w:rsidP="00DA7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14:paraId="1D07AE90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185" w:type="dxa"/>
            <w:gridSpan w:val="2"/>
          </w:tcPr>
          <w:p w14:paraId="4AC09970" w14:textId="77777777" w:rsidR="000D09EC" w:rsidRPr="008C0EDF" w:rsidRDefault="000D09EC" w:rsidP="00DA70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0ED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ositive </w:t>
            </w:r>
            <w:proofErr w:type="spellStart"/>
            <w:r w:rsidRPr="008C0EDF">
              <w:rPr>
                <w:rFonts w:ascii="Times New Roman" w:hAnsi="Times New Roman" w:cs="Times New Roman"/>
                <w:bCs/>
                <w:sz w:val="20"/>
                <w:szCs w:val="20"/>
              </w:rPr>
              <w:t>symptom</w:t>
            </w:r>
            <w:proofErr w:type="spellEnd"/>
            <w:r w:rsidRPr="008C0ED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dex (SI, &gt;50%, (21))</w:t>
            </w:r>
          </w:p>
        </w:tc>
      </w:tr>
    </w:tbl>
    <w:p w14:paraId="630A1421" w14:textId="77777777" w:rsidR="000D09EC" w:rsidRPr="008C0EDF" w:rsidRDefault="000D09EC" w:rsidP="000D09E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0EDF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</w:p>
    <w:p w14:paraId="14B31B5F" w14:textId="77777777" w:rsidR="000D09EC" w:rsidRPr="008C0EDF" w:rsidRDefault="000D09EC" w:rsidP="000D09E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C0ED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le 1: classification of test results</w:t>
      </w:r>
      <w:r w:rsidRPr="008C0E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C0EDF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C0EDF">
        <w:rPr>
          <w:rFonts w:ascii="Times New Roman" w:hAnsi="Times New Roman" w:cs="Times New Roman"/>
          <w:sz w:val="20"/>
          <w:szCs w:val="20"/>
          <w:lang w:val="en-US"/>
        </w:rPr>
        <w:t xml:space="preserve">EREFS = </w:t>
      </w:r>
      <w:r w:rsidRPr="008C0EDF">
        <w:rPr>
          <w:rFonts w:ascii="Times New Roman" w:hAnsi="Times New Roman" w:cs="Times New Roman"/>
          <w:sz w:val="20"/>
          <w:szCs w:val="20"/>
          <w:u w:val="single"/>
          <w:lang w:val="en-US"/>
        </w:rPr>
        <w:t>e</w:t>
      </w:r>
      <w:r w:rsidRPr="008C0EDF">
        <w:rPr>
          <w:rFonts w:ascii="Times New Roman" w:hAnsi="Times New Roman" w:cs="Times New Roman"/>
          <w:sz w:val="20"/>
          <w:szCs w:val="20"/>
          <w:lang w:val="en-US"/>
        </w:rPr>
        <w:t xml:space="preserve">dema, </w:t>
      </w:r>
      <w:r w:rsidRPr="008C0EDF">
        <w:rPr>
          <w:rFonts w:ascii="Times New Roman" w:hAnsi="Times New Roman" w:cs="Times New Roman"/>
          <w:sz w:val="20"/>
          <w:szCs w:val="20"/>
          <w:u w:val="single"/>
          <w:lang w:val="en-US"/>
        </w:rPr>
        <w:t>r</w:t>
      </w:r>
      <w:r w:rsidRPr="008C0EDF">
        <w:rPr>
          <w:rFonts w:ascii="Times New Roman" w:hAnsi="Times New Roman" w:cs="Times New Roman"/>
          <w:sz w:val="20"/>
          <w:szCs w:val="20"/>
          <w:lang w:val="en-US"/>
        </w:rPr>
        <w:t xml:space="preserve">ings, </w:t>
      </w:r>
      <w:r w:rsidRPr="008C0EDF">
        <w:rPr>
          <w:rFonts w:ascii="Times New Roman" w:hAnsi="Times New Roman" w:cs="Times New Roman"/>
          <w:sz w:val="20"/>
          <w:szCs w:val="20"/>
          <w:u w:val="single"/>
          <w:lang w:val="en-US"/>
        </w:rPr>
        <w:t>e</w:t>
      </w:r>
      <w:r w:rsidRPr="008C0EDF">
        <w:rPr>
          <w:rFonts w:ascii="Times New Roman" w:hAnsi="Times New Roman" w:cs="Times New Roman"/>
          <w:sz w:val="20"/>
          <w:szCs w:val="20"/>
          <w:lang w:val="en-US"/>
        </w:rPr>
        <w:t xml:space="preserve">xudate, </w:t>
      </w:r>
      <w:r w:rsidRPr="008C0EDF">
        <w:rPr>
          <w:rFonts w:ascii="Times New Roman" w:hAnsi="Times New Roman" w:cs="Times New Roman"/>
          <w:sz w:val="20"/>
          <w:szCs w:val="20"/>
          <w:u w:val="single"/>
          <w:lang w:val="en-US"/>
        </w:rPr>
        <w:t>f</w:t>
      </w:r>
      <w:r w:rsidRPr="008C0EDF">
        <w:rPr>
          <w:rFonts w:ascii="Times New Roman" w:hAnsi="Times New Roman" w:cs="Times New Roman"/>
          <w:sz w:val="20"/>
          <w:szCs w:val="20"/>
          <w:lang w:val="en-US"/>
        </w:rPr>
        <w:t xml:space="preserve">urrows, </w:t>
      </w:r>
      <w:r w:rsidRPr="008C0EDF">
        <w:rPr>
          <w:rFonts w:ascii="Times New Roman" w:hAnsi="Times New Roman" w:cs="Times New Roman"/>
          <w:sz w:val="20"/>
          <w:szCs w:val="20"/>
          <w:u w:val="single"/>
          <w:lang w:val="en-US"/>
        </w:rPr>
        <w:t>s</w:t>
      </w:r>
      <w:r w:rsidRPr="008C0EDF">
        <w:rPr>
          <w:rFonts w:ascii="Times New Roman" w:hAnsi="Times New Roman" w:cs="Times New Roman"/>
          <w:sz w:val="20"/>
          <w:szCs w:val="20"/>
          <w:lang w:val="en-US"/>
        </w:rPr>
        <w:t xml:space="preserve">tricture; LA = Los Angeles; EGD = esophagogastroduodenoscopy; pH-MII = pH Multichannel Intraluminal Impedance test; AET = acid exposure time; SAP = symptom association probability; SI = symptom index; TEF = </w:t>
      </w:r>
      <w:proofErr w:type="spellStart"/>
      <w:r w:rsidRPr="008C0EDF">
        <w:rPr>
          <w:rFonts w:ascii="Times New Roman" w:hAnsi="Times New Roman" w:cs="Times New Roman"/>
          <w:sz w:val="20"/>
          <w:szCs w:val="20"/>
          <w:lang w:val="en-US"/>
        </w:rPr>
        <w:t>tracheo</w:t>
      </w:r>
      <w:proofErr w:type="spellEnd"/>
      <w:r w:rsidRPr="008C0EDF">
        <w:rPr>
          <w:rFonts w:ascii="Times New Roman" w:hAnsi="Times New Roman" w:cs="Times New Roman"/>
          <w:sz w:val="20"/>
          <w:szCs w:val="20"/>
          <w:lang w:val="en-US"/>
        </w:rPr>
        <w:t>-esophageal fistula</w:t>
      </w:r>
    </w:p>
    <w:p w14:paraId="4A7A1A78" w14:textId="77777777" w:rsidR="000D09EC" w:rsidRPr="000D09EC" w:rsidRDefault="000D09EC">
      <w:pPr>
        <w:rPr>
          <w:lang w:val="en-US"/>
        </w:rPr>
      </w:pPr>
    </w:p>
    <w:sectPr w:rsidR="000D09EC" w:rsidRPr="000D09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9EC"/>
    <w:rsid w:val="000D09EC"/>
    <w:rsid w:val="00AF3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BF1EC"/>
  <w15:chartTrackingRefBased/>
  <w15:docId w15:val="{A2C98687-E2C4-4B79-A4CE-46596BD3C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D09EC"/>
    <w:pPr>
      <w:spacing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D09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D09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D09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D09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D09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D09E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D09E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D09E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D09E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D09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D09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D09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D09EC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D09EC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D09E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D09E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D09E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D09E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D09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0D09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D09E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D09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D09E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0D09E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D09E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0D09EC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D09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D09EC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D09EC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59"/>
    <w:rsid w:val="000D09E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03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de van Lennep</dc:creator>
  <cp:keywords/>
  <dc:description/>
  <cp:lastModifiedBy>Marinde van Lennep</cp:lastModifiedBy>
  <cp:revision>1</cp:revision>
  <dcterms:created xsi:type="dcterms:W3CDTF">2025-02-06T18:53:00Z</dcterms:created>
  <dcterms:modified xsi:type="dcterms:W3CDTF">2025-02-06T18:54:00Z</dcterms:modified>
</cp:coreProperties>
</file>